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39E7E6" w14:textId="013C4078" w:rsidR="00291B46" w:rsidRDefault="00FB3C8F" w:rsidP="00FB3C8F">
      <w:pPr>
        <w:pStyle w:val="Heading1"/>
      </w:pPr>
      <w:r>
        <w:t>Full search strategies and extraction fields</w:t>
      </w:r>
    </w:p>
    <w:p w14:paraId="69504AB9" w14:textId="54B3F72F" w:rsidR="00FB3C8F" w:rsidRPr="00E52825" w:rsidRDefault="00FB3C8F" w:rsidP="00FB3C8F">
      <w:pPr>
        <w:pStyle w:val="Heading2"/>
      </w:pPr>
      <w:r w:rsidRPr="00E52825">
        <w:t>Full search strategies</w:t>
      </w:r>
    </w:p>
    <w:p w14:paraId="484F8F6C" w14:textId="65E934FD" w:rsidR="00FB3C8F" w:rsidRDefault="00FB3C8F" w:rsidP="00FB3C8F">
      <w:r w:rsidRPr="0009198C">
        <w:rPr>
          <w:b/>
          <w:bCs/>
        </w:rPr>
        <w:t>Ovid Emcare</w:t>
      </w:r>
      <w:r w:rsidRPr="0031188A">
        <w:t xml:space="preserve"> (</w:t>
      </w:r>
      <w:r>
        <w:t xml:space="preserve">database records 1995-present), </w:t>
      </w:r>
      <w:r w:rsidRPr="0009198C">
        <w:rPr>
          <w:b/>
          <w:bCs/>
        </w:rPr>
        <w:t>OVID AMED</w:t>
      </w:r>
      <w:r>
        <w:t xml:space="preserve"> (database records 1985-present), OVID </w:t>
      </w:r>
      <w:r w:rsidRPr="0009198C">
        <w:rPr>
          <w:b/>
          <w:bCs/>
        </w:rPr>
        <w:t xml:space="preserve">APA </w:t>
      </w:r>
      <w:proofErr w:type="spellStart"/>
      <w:r w:rsidRPr="0009198C">
        <w:rPr>
          <w:b/>
          <w:bCs/>
        </w:rPr>
        <w:t>PsycInfo</w:t>
      </w:r>
      <w:proofErr w:type="spellEnd"/>
      <w:r>
        <w:t xml:space="preserve"> (database records 1806-present) searches conducted 20 Nov 2023 </w:t>
      </w:r>
      <w:r w:rsidR="001F5621">
        <w:t xml:space="preserve">and updated 16 July 2025 </w:t>
      </w:r>
      <w:r>
        <w:t>using search strategy:</w:t>
      </w:r>
    </w:p>
    <w:p w14:paraId="2F3DF183" w14:textId="77777777" w:rsidR="00FB3C8F" w:rsidRPr="00A853A1" w:rsidRDefault="00FB3C8F" w:rsidP="00FB3C8F">
      <w:r w:rsidRPr="00A853A1">
        <w:t xml:space="preserve">1. Occupational </w:t>
      </w:r>
      <w:proofErr w:type="spellStart"/>
      <w:r w:rsidRPr="00A853A1">
        <w:t>therap</w:t>
      </w:r>
      <w:proofErr w:type="spellEnd"/>
      <w:r w:rsidRPr="00A853A1">
        <w:t>*.</w:t>
      </w:r>
      <w:proofErr w:type="spellStart"/>
      <w:r w:rsidRPr="00A853A1">
        <w:t>mp</w:t>
      </w:r>
      <w:proofErr w:type="spellEnd"/>
      <w:r w:rsidRPr="00A853A1">
        <w:t xml:space="preserve">. </w:t>
      </w:r>
    </w:p>
    <w:p w14:paraId="7666E8CE" w14:textId="77777777" w:rsidR="00FB3C8F" w:rsidRPr="00A853A1" w:rsidRDefault="00FB3C8F" w:rsidP="00FB3C8F">
      <w:r w:rsidRPr="00A853A1">
        <w:t xml:space="preserve">2. Formulation.mp. </w:t>
      </w:r>
    </w:p>
    <w:p w14:paraId="64FE2C35" w14:textId="77777777" w:rsidR="00FB3C8F" w:rsidRPr="00A853A1" w:rsidRDefault="00FB3C8F" w:rsidP="00FB3C8F">
      <w:r w:rsidRPr="00A853A1">
        <w:t xml:space="preserve">3. Conceptuali#ation.mp. </w:t>
      </w:r>
    </w:p>
    <w:p w14:paraId="05F2D363" w14:textId="77777777" w:rsidR="00FB3C8F" w:rsidRPr="00A853A1" w:rsidRDefault="00FB3C8F" w:rsidP="00FB3C8F">
      <w:r w:rsidRPr="00A853A1">
        <w:t>4. 2 or 3</w:t>
      </w:r>
    </w:p>
    <w:p w14:paraId="4FA4202E" w14:textId="77777777" w:rsidR="00FB3C8F" w:rsidRDefault="00FB3C8F" w:rsidP="00FB3C8F">
      <w:r w:rsidRPr="00A853A1">
        <w:t>5. 1 and 4</w:t>
      </w:r>
    </w:p>
    <w:p w14:paraId="66736CC9" w14:textId="77777777" w:rsidR="00FB3C8F" w:rsidRDefault="00FB3C8F" w:rsidP="00FB3C8F"/>
    <w:p w14:paraId="75214052" w14:textId="6A35425E" w:rsidR="00FB3C8F" w:rsidRDefault="00FB3C8F" w:rsidP="00FB3C8F">
      <w:r w:rsidRPr="0009198C">
        <w:rPr>
          <w:b/>
          <w:bCs/>
        </w:rPr>
        <w:t>EBSCOhost CINAHL Complete</w:t>
      </w:r>
      <w:r>
        <w:t xml:space="preserve"> (1984-present) search conducted 20 Nov 2023 </w:t>
      </w:r>
      <w:r w:rsidR="001F5621">
        <w:t xml:space="preserve">and updated 16 July 2025 </w:t>
      </w:r>
      <w:r>
        <w:t>using search strategy:</w:t>
      </w:r>
    </w:p>
    <w:p w14:paraId="17AD79CF" w14:textId="77777777" w:rsidR="00FB3C8F" w:rsidRPr="002546AE" w:rsidRDefault="00FB3C8F" w:rsidP="00FB3C8F">
      <w:r w:rsidRPr="002546AE">
        <w:t xml:space="preserve">1. Occupational </w:t>
      </w:r>
      <w:proofErr w:type="spellStart"/>
      <w:r w:rsidRPr="002546AE">
        <w:t>therap</w:t>
      </w:r>
      <w:proofErr w:type="spellEnd"/>
      <w:r w:rsidRPr="002546AE">
        <w:t>*</w:t>
      </w:r>
    </w:p>
    <w:p w14:paraId="7526C2F4" w14:textId="77777777" w:rsidR="00FB3C8F" w:rsidRPr="002546AE" w:rsidRDefault="00FB3C8F" w:rsidP="00FB3C8F">
      <w:r w:rsidRPr="002546AE">
        <w:t xml:space="preserve">2. Formulation or conceptualization or conceptualisation </w:t>
      </w:r>
    </w:p>
    <w:p w14:paraId="6B11F2CA" w14:textId="77777777" w:rsidR="00FB3C8F" w:rsidRPr="002546AE" w:rsidRDefault="00FB3C8F" w:rsidP="00FB3C8F">
      <w:r w:rsidRPr="002546AE">
        <w:t xml:space="preserve">3. 1 and 2 </w:t>
      </w:r>
    </w:p>
    <w:p w14:paraId="2A9C1BCE" w14:textId="77777777" w:rsidR="00FB3C8F" w:rsidRDefault="00FB3C8F" w:rsidP="00FB3C8F"/>
    <w:p w14:paraId="41E38162" w14:textId="6CA303A5" w:rsidR="00FB3C8F" w:rsidRDefault="00FB3C8F" w:rsidP="00FB3C8F">
      <w:r w:rsidRPr="0009198C">
        <w:rPr>
          <w:b/>
          <w:bCs/>
        </w:rPr>
        <w:t>Google Scholar Advanced Search</w:t>
      </w:r>
      <w:r>
        <w:t xml:space="preserve"> conducted 20 Nov 2023 </w:t>
      </w:r>
      <w:r w:rsidR="001F5621">
        <w:t xml:space="preserve">and updated 16 July 2025 </w:t>
      </w:r>
      <w:r>
        <w:t xml:space="preserve">using search strategy: </w:t>
      </w:r>
    </w:p>
    <w:p w14:paraId="4FE75462" w14:textId="77777777" w:rsidR="00FB3C8F" w:rsidRPr="00424E72" w:rsidRDefault="00FB3C8F" w:rsidP="00FB3C8F">
      <w:r w:rsidRPr="00424E72">
        <w:t>With at least one of the words</w:t>
      </w:r>
      <w:r>
        <w:t>, a</w:t>
      </w:r>
      <w:r w:rsidRPr="00424E72">
        <w:t>nywhere in the article, no date limits</w:t>
      </w:r>
      <w:r>
        <w:t xml:space="preserve">: </w:t>
      </w:r>
      <w:r w:rsidRPr="00424E72">
        <w:t xml:space="preserve"> </w:t>
      </w:r>
    </w:p>
    <w:p w14:paraId="789D0DE3" w14:textId="77777777" w:rsidR="00FB3C8F" w:rsidRPr="00424E72" w:rsidRDefault="00FB3C8F" w:rsidP="00FB3C8F">
      <w:r w:rsidRPr="00424E72">
        <w:t>“</w:t>
      </w:r>
      <w:proofErr w:type="gramStart"/>
      <w:r w:rsidRPr="00424E72">
        <w:t>occupational</w:t>
      </w:r>
      <w:proofErr w:type="gramEnd"/>
      <w:r w:rsidRPr="00424E72">
        <w:t xml:space="preserve"> formulation”</w:t>
      </w:r>
    </w:p>
    <w:p w14:paraId="3C2AB8F2" w14:textId="77777777" w:rsidR="00FB3C8F" w:rsidRPr="00424E72" w:rsidRDefault="00FB3C8F" w:rsidP="00FB3C8F">
      <w:r w:rsidRPr="00424E72">
        <w:t>“</w:t>
      </w:r>
      <w:proofErr w:type="gramStart"/>
      <w:r w:rsidRPr="00424E72">
        <w:t>occupational</w:t>
      </w:r>
      <w:proofErr w:type="gramEnd"/>
      <w:r w:rsidRPr="00424E72">
        <w:t xml:space="preserve"> case formulation”</w:t>
      </w:r>
    </w:p>
    <w:p w14:paraId="4E0602F1" w14:textId="77777777" w:rsidR="00FB3C8F" w:rsidRDefault="00FB3C8F" w:rsidP="00FB3C8F">
      <w:r w:rsidRPr="00424E72">
        <w:t>“</w:t>
      </w:r>
      <w:proofErr w:type="gramStart"/>
      <w:r w:rsidRPr="00424E72">
        <w:t>occupational</w:t>
      </w:r>
      <w:proofErr w:type="gramEnd"/>
      <w:r w:rsidRPr="00424E72">
        <w:t xml:space="preserve"> conceptualisation” </w:t>
      </w:r>
    </w:p>
    <w:p w14:paraId="57ABA806" w14:textId="77777777" w:rsidR="00FB3C8F" w:rsidRPr="00424E72" w:rsidRDefault="00FB3C8F" w:rsidP="00FB3C8F">
      <w:r w:rsidRPr="00424E72">
        <w:t>“</w:t>
      </w:r>
      <w:proofErr w:type="gramStart"/>
      <w:r w:rsidRPr="00424E72">
        <w:t>occupational</w:t>
      </w:r>
      <w:proofErr w:type="gramEnd"/>
      <w:r w:rsidRPr="00424E72">
        <w:t xml:space="preserve"> conceptualization”</w:t>
      </w:r>
    </w:p>
    <w:p w14:paraId="6F59CB2A" w14:textId="77777777" w:rsidR="00FB3C8F" w:rsidRPr="00424E72" w:rsidRDefault="00FB3C8F" w:rsidP="00FB3C8F">
      <w:r w:rsidRPr="00424E72">
        <w:t>“</w:t>
      </w:r>
      <w:proofErr w:type="gramStart"/>
      <w:r w:rsidRPr="00424E72">
        <w:t>occupational</w:t>
      </w:r>
      <w:proofErr w:type="gramEnd"/>
      <w:r w:rsidRPr="00424E72">
        <w:t xml:space="preserve"> case conceptualisation”</w:t>
      </w:r>
    </w:p>
    <w:p w14:paraId="62D3F40E" w14:textId="77777777" w:rsidR="00FB3C8F" w:rsidRPr="00424E72" w:rsidRDefault="00FB3C8F" w:rsidP="00FB3C8F">
      <w:r w:rsidRPr="00424E72">
        <w:t>“</w:t>
      </w:r>
      <w:proofErr w:type="gramStart"/>
      <w:r w:rsidRPr="00424E72">
        <w:t>occupational</w:t>
      </w:r>
      <w:proofErr w:type="gramEnd"/>
      <w:r w:rsidRPr="00424E72">
        <w:t xml:space="preserve"> case conceptualization”</w:t>
      </w:r>
    </w:p>
    <w:p w14:paraId="7846A934" w14:textId="77777777" w:rsidR="00FB3C8F" w:rsidRDefault="00FB3C8F" w:rsidP="00FB3C8F"/>
    <w:p w14:paraId="700B15C2" w14:textId="3FA41F06" w:rsidR="00FC5B27" w:rsidRPr="00FE5A2E" w:rsidRDefault="00FC5B27" w:rsidP="00FC5B27">
      <w:r w:rsidRPr="0009198C">
        <w:rPr>
          <w:b/>
          <w:bCs/>
        </w:rPr>
        <w:t>ProQuest Dissertations &amp; Theses Global</w:t>
      </w:r>
      <w:r w:rsidRPr="00FE5A2E">
        <w:t xml:space="preserve"> </w:t>
      </w:r>
      <w:r w:rsidR="0057745C">
        <w:t>(</w:t>
      </w:r>
      <w:proofErr w:type="spellStart"/>
      <w:r w:rsidR="0057745C">
        <w:t>fulltext</w:t>
      </w:r>
      <w:proofErr w:type="spellEnd"/>
      <w:r w:rsidR="0057745C">
        <w:t xml:space="preserve"> database records 1997 – present)</w:t>
      </w:r>
      <w:r w:rsidR="0057745C">
        <w:t xml:space="preserve"> </w:t>
      </w:r>
      <w:r w:rsidRPr="00FE5A2E">
        <w:t xml:space="preserve">– Advanced search </w:t>
      </w:r>
      <w:r>
        <w:t>conducted Nov 28</w:t>
      </w:r>
      <w:proofErr w:type="gramStart"/>
      <w:r>
        <w:t xml:space="preserve"> 2023</w:t>
      </w:r>
      <w:proofErr w:type="gramEnd"/>
      <w:r w:rsidR="001F5621">
        <w:t xml:space="preserve"> and updated 16 July 2025 using search strategy: </w:t>
      </w:r>
    </w:p>
    <w:p w14:paraId="744E9C00" w14:textId="77777777" w:rsidR="00FC5B27" w:rsidRDefault="00FC5B27" w:rsidP="00FC5B27">
      <w:proofErr w:type="spellStart"/>
      <w:proofErr w:type="gramStart"/>
      <w:r w:rsidRPr="00FE5A2E">
        <w:t>Noft</w:t>
      </w:r>
      <w:proofErr w:type="spellEnd"/>
      <w:r w:rsidRPr="00FE5A2E">
        <w:t>(</w:t>
      </w:r>
      <w:proofErr w:type="gramEnd"/>
      <w:r w:rsidRPr="00FE5A2E">
        <w:t>“occupational therapy”) AND subject(formulation) OR subject(</w:t>
      </w:r>
      <w:proofErr w:type="spellStart"/>
      <w:proofErr w:type="gramStart"/>
      <w:r w:rsidRPr="00FE5A2E">
        <w:t>conceptuali?ation</w:t>
      </w:r>
      <w:proofErr w:type="spellEnd"/>
      <w:proofErr w:type="gramEnd"/>
      <w:r w:rsidRPr="00FE5A2E">
        <w:t xml:space="preserve">), in dissertations &amp; theses  </w:t>
      </w:r>
    </w:p>
    <w:p w14:paraId="5022A63A" w14:textId="77777777" w:rsidR="00FC5B27" w:rsidRPr="00FE5A2E" w:rsidRDefault="00FC5B27" w:rsidP="00FC5B27"/>
    <w:p w14:paraId="49D63437" w14:textId="4673244F" w:rsidR="00FB3C8F" w:rsidRPr="0009198C" w:rsidRDefault="00FB3C8F" w:rsidP="00FB3C8F">
      <w:pPr>
        <w:rPr>
          <w:b/>
          <w:bCs/>
        </w:rPr>
      </w:pPr>
      <w:r w:rsidRPr="0009198C">
        <w:rPr>
          <w:b/>
          <w:bCs/>
        </w:rPr>
        <w:lastRenderedPageBreak/>
        <w:t xml:space="preserve">Google Books search </w:t>
      </w:r>
      <w:r w:rsidRPr="00CA6E36">
        <w:t>conducted Nov 28</w:t>
      </w:r>
      <w:proofErr w:type="gramStart"/>
      <w:r w:rsidRPr="00CA6E36">
        <w:t xml:space="preserve"> 2023</w:t>
      </w:r>
      <w:proofErr w:type="gramEnd"/>
      <w:r w:rsidR="00972C83">
        <w:t xml:space="preserve"> and updated </w:t>
      </w:r>
      <w:r w:rsidR="00F91BCE">
        <w:t>17 July 2025</w:t>
      </w:r>
    </w:p>
    <w:p w14:paraId="399DF36E" w14:textId="77777777" w:rsidR="00FB3C8F" w:rsidRDefault="00FB3C8F" w:rsidP="00FB3C8F">
      <w:r w:rsidRPr="00BF3376">
        <w:t>“</w:t>
      </w:r>
      <w:proofErr w:type="gramStart"/>
      <w:r w:rsidRPr="00BF3376">
        <w:t>occupational</w:t>
      </w:r>
      <w:proofErr w:type="gramEnd"/>
      <w:r w:rsidRPr="00BF3376">
        <w:t xml:space="preserve"> therapy” AND formulation OR conceptualisation OR conceptualization</w:t>
      </w:r>
    </w:p>
    <w:p w14:paraId="7B908771" w14:textId="77777777" w:rsidR="00FB3C8F" w:rsidRDefault="00FB3C8F" w:rsidP="00FB3C8F"/>
    <w:p w14:paraId="75D452A8" w14:textId="765DFE09" w:rsidR="00FB3C8F" w:rsidRPr="00F54BA5" w:rsidRDefault="00FB3C8F" w:rsidP="00FB3C8F">
      <w:pPr>
        <w:rPr>
          <w:b/>
          <w:bCs/>
        </w:rPr>
      </w:pPr>
      <w:r w:rsidRPr="00F54BA5">
        <w:rPr>
          <w:b/>
          <w:bCs/>
        </w:rPr>
        <w:t xml:space="preserve">All internet searches conducted Dec 5, </w:t>
      </w:r>
      <w:proofErr w:type="gramStart"/>
      <w:r w:rsidRPr="00F54BA5">
        <w:rPr>
          <w:b/>
          <w:bCs/>
        </w:rPr>
        <w:t>2023</w:t>
      </w:r>
      <w:proofErr w:type="gramEnd"/>
      <w:r w:rsidR="003515A0">
        <w:rPr>
          <w:b/>
          <w:bCs/>
        </w:rPr>
        <w:t xml:space="preserve"> </w:t>
      </w:r>
      <w:r w:rsidR="0031353C">
        <w:rPr>
          <w:b/>
          <w:bCs/>
        </w:rPr>
        <w:t>and updated 21 July 2025</w:t>
      </w:r>
    </w:p>
    <w:p w14:paraId="6D73E88C" w14:textId="77777777" w:rsidR="00FB3C8F" w:rsidRPr="00C63ECC" w:rsidRDefault="00FB3C8F" w:rsidP="00FB3C8F">
      <w:pPr>
        <w:rPr>
          <w:b/>
          <w:bCs/>
        </w:rPr>
      </w:pPr>
      <w:r w:rsidRPr="00C63ECC">
        <w:rPr>
          <w:b/>
          <w:bCs/>
        </w:rPr>
        <w:t xml:space="preserve">Google Search 1 </w:t>
      </w:r>
    </w:p>
    <w:p w14:paraId="12AD23E5" w14:textId="77777777" w:rsidR="00FB3C8F" w:rsidRDefault="00FB3C8F" w:rsidP="00FB3C8F">
      <w:r>
        <w:t>“</w:t>
      </w:r>
      <w:proofErr w:type="gramStart"/>
      <w:r>
        <w:t>occupational</w:t>
      </w:r>
      <w:proofErr w:type="gramEnd"/>
      <w:r>
        <w:t xml:space="preserve"> formulation”</w:t>
      </w:r>
    </w:p>
    <w:p w14:paraId="1746C45D" w14:textId="77777777" w:rsidR="00FB3C8F" w:rsidRDefault="00FB3C8F" w:rsidP="00FB3C8F"/>
    <w:p w14:paraId="10E7D1CB" w14:textId="77777777" w:rsidR="00FB3C8F" w:rsidRPr="00C63ECC" w:rsidRDefault="00FB3C8F" w:rsidP="00FB3C8F">
      <w:pPr>
        <w:rPr>
          <w:b/>
          <w:bCs/>
        </w:rPr>
      </w:pPr>
      <w:r w:rsidRPr="00C63ECC">
        <w:rPr>
          <w:b/>
          <w:bCs/>
        </w:rPr>
        <w:t>Google Search 2</w:t>
      </w:r>
    </w:p>
    <w:p w14:paraId="28682074" w14:textId="77777777" w:rsidR="00FB3C8F" w:rsidRDefault="00FB3C8F" w:rsidP="00FB3C8F">
      <w:r>
        <w:t>Occupational formulation</w:t>
      </w:r>
    </w:p>
    <w:p w14:paraId="3DB1D576" w14:textId="77777777" w:rsidR="00FB3C8F" w:rsidRDefault="00FB3C8F" w:rsidP="00FB3C8F"/>
    <w:p w14:paraId="6A56E91B" w14:textId="77777777" w:rsidR="00FB3C8F" w:rsidRPr="00CA322E" w:rsidRDefault="00FB3C8F" w:rsidP="00FB3C8F">
      <w:pPr>
        <w:rPr>
          <w:b/>
          <w:bCs/>
        </w:rPr>
      </w:pPr>
      <w:r w:rsidRPr="00CA322E">
        <w:rPr>
          <w:b/>
          <w:bCs/>
        </w:rPr>
        <w:t xml:space="preserve">Advanced Google Search </w:t>
      </w:r>
    </w:p>
    <w:p w14:paraId="23399776" w14:textId="77777777" w:rsidR="00FB3C8F" w:rsidRDefault="00FB3C8F" w:rsidP="00FB3C8F">
      <w:r>
        <w:t>“</w:t>
      </w:r>
      <w:proofErr w:type="gramStart"/>
      <w:r>
        <w:t>occupational</w:t>
      </w:r>
      <w:proofErr w:type="gramEnd"/>
      <w:r>
        <w:t xml:space="preserve"> therapy” as “exact word/phrase” and formulation OR conceptualisation OR conceptualization as “any of these words”</w:t>
      </w:r>
    </w:p>
    <w:p w14:paraId="73745DDC" w14:textId="77777777" w:rsidR="00FB3C8F" w:rsidRDefault="00FB3C8F" w:rsidP="00FB3C8F"/>
    <w:p w14:paraId="5241B283" w14:textId="5E38E0A1" w:rsidR="00FB3C8F" w:rsidRPr="00CA322E" w:rsidRDefault="00FB3C8F" w:rsidP="00FB3C8F">
      <w:pPr>
        <w:rPr>
          <w:b/>
          <w:bCs/>
        </w:rPr>
      </w:pPr>
      <w:r w:rsidRPr="00CA322E">
        <w:rPr>
          <w:b/>
          <w:bCs/>
        </w:rPr>
        <w:t xml:space="preserve">DuckDuckGo Search </w:t>
      </w:r>
    </w:p>
    <w:p w14:paraId="3D6A3384" w14:textId="77777777" w:rsidR="00FB3C8F" w:rsidRDefault="00FB3C8F" w:rsidP="00FB3C8F">
      <w:r>
        <w:t xml:space="preserve">Occupational formulation </w:t>
      </w:r>
    </w:p>
    <w:p w14:paraId="2E472652" w14:textId="77777777" w:rsidR="00FB3C8F" w:rsidRDefault="00FB3C8F" w:rsidP="00FB3C8F">
      <w:pPr>
        <w:rPr>
          <w:b/>
          <w:bCs/>
        </w:rPr>
      </w:pPr>
    </w:p>
    <w:p w14:paraId="6432CCDE" w14:textId="430968EE" w:rsidR="00FB3C8F" w:rsidRPr="00976CAD" w:rsidRDefault="00FB3C8F" w:rsidP="00FB3C8F">
      <w:pPr>
        <w:rPr>
          <w:b/>
          <w:bCs/>
        </w:rPr>
      </w:pPr>
      <w:r>
        <w:rPr>
          <w:b/>
          <w:bCs/>
        </w:rPr>
        <w:t>Search within MOHO</w:t>
      </w:r>
      <w:r w:rsidR="00B62771">
        <w:rPr>
          <w:b/>
          <w:bCs/>
        </w:rPr>
        <w:t>-IRM</w:t>
      </w:r>
      <w:r>
        <w:rPr>
          <w:b/>
          <w:bCs/>
        </w:rPr>
        <w:t xml:space="preserve"> website</w:t>
      </w:r>
    </w:p>
    <w:p w14:paraId="0BEA48E1" w14:textId="77777777" w:rsidR="00FB3C8F" w:rsidRDefault="00FB3C8F" w:rsidP="00FB3C8F">
      <w:hyperlink r:id="rId6" w:history="1">
        <w:r w:rsidRPr="008332B7">
          <w:rPr>
            <w:rStyle w:val="Hyperlink"/>
          </w:rPr>
          <w:t>https://moho-irm.uic.edu/</w:t>
        </w:r>
      </w:hyperlink>
    </w:p>
    <w:p w14:paraId="35FA8641" w14:textId="77777777" w:rsidR="00FB3C8F" w:rsidRDefault="00FB3C8F" w:rsidP="00FB3C8F">
      <w:r>
        <w:t>Archived listserv discussion</w:t>
      </w:r>
    </w:p>
    <w:p w14:paraId="66FD2D06" w14:textId="77777777" w:rsidR="00FB3C8F" w:rsidRDefault="00FB3C8F" w:rsidP="00FB3C8F">
      <w:r>
        <w:t>Set to earliest date: Jan 1</w:t>
      </w:r>
      <w:proofErr w:type="gramStart"/>
      <w:r>
        <w:t xml:space="preserve"> 2000</w:t>
      </w:r>
      <w:proofErr w:type="gramEnd"/>
      <w:r>
        <w:t xml:space="preserve">, up to present </w:t>
      </w:r>
    </w:p>
    <w:p w14:paraId="19B52EFA" w14:textId="77777777" w:rsidR="00FB3C8F" w:rsidRDefault="00FB3C8F" w:rsidP="00FB3C8F">
      <w:r>
        <w:t>Title field search: “formulation”</w:t>
      </w:r>
    </w:p>
    <w:p w14:paraId="56D7E098" w14:textId="77777777" w:rsidR="00FB3C8F" w:rsidRDefault="00FB3C8F" w:rsidP="00FB3C8F"/>
    <w:p w14:paraId="32D014C4" w14:textId="171EADA1" w:rsidR="00FB3C8F" w:rsidRDefault="00FB3C8F" w:rsidP="00FB3C8F">
      <w:pPr>
        <w:pStyle w:val="Heading2"/>
      </w:pPr>
      <w:r w:rsidRPr="00E52825">
        <w:t xml:space="preserve">Full </w:t>
      </w:r>
      <w:r>
        <w:t>list of extraction fields</w:t>
      </w:r>
    </w:p>
    <w:p w14:paraId="73B96C1B" w14:textId="77777777" w:rsidR="00FB3C8F" w:rsidRDefault="00FB3C8F" w:rsidP="00FB3C8F">
      <w:r>
        <w:t>Country</w:t>
      </w:r>
    </w:p>
    <w:p w14:paraId="2B753DE6" w14:textId="77777777" w:rsidR="00FB3C8F" w:rsidRDefault="00FB3C8F" w:rsidP="00FB3C8F">
      <w:r>
        <w:t>Practice area</w:t>
      </w:r>
    </w:p>
    <w:p w14:paraId="4BD45E38" w14:textId="77777777" w:rsidR="00FB3C8F" w:rsidRDefault="00FB3C8F" w:rsidP="00FB3C8F">
      <w:r>
        <w:t xml:space="preserve">Source type </w:t>
      </w:r>
    </w:p>
    <w:p w14:paraId="2D2F76FE" w14:textId="77777777" w:rsidR="00FB3C8F" w:rsidRDefault="00FB3C8F" w:rsidP="00FB3C8F">
      <w:r>
        <w:t>Content type</w:t>
      </w:r>
    </w:p>
    <w:p w14:paraId="10F4B04A" w14:textId="77777777" w:rsidR="00FB3C8F" w:rsidRDefault="00FB3C8F" w:rsidP="00FB3C8F">
      <w:r>
        <w:t>Source objective</w:t>
      </w:r>
    </w:p>
    <w:p w14:paraId="161BBB56" w14:textId="77777777" w:rsidR="00FB3C8F" w:rsidRDefault="00FB3C8F" w:rsidP="00FB3C8F">
      <w:r>
        <w:t xml:space="preserve">Terminology used </w:t>
      </w:r>
    </w:p>
    <w:p w14:paraId="40EE8B6A" w14:textId="77777777" w:rsidR="00FB3C8F" w:rsidRDefault="00FB3C8F" w:rsidP="00FB3C8F">
      <w:r>
        <w:t>Definition/description provided</w:t>
      </w:r>
    </w:p>
    <w:p w14:paraId="1A672BB0" w14:textId="77777777" w:rsidR="00FB3C8F" w:rsidRDefault="00FB3C8F" w:rsidP="00FB3C8F">
      <w:r>
        <w:lastRenderedPageBreak/>
        <w:t>History/development of occupational formulation</w:t>
      </w:r>
    </w:p>
    <w:p w14:paraId="0303D209" w14:textId="77777777" w:rsidR="00FB3C8F" w:rsidRDefault="00FB3C8F" w:rsidP="00FB3C8F">
      <w:r>
        <w:t>Purpose of using occupational formulation</w:t>
      </w:r>
    </w:p>
    <w:p w14:paraId="449D679B" w14:textId="77777777" w:rsidR="00FB3C8F" w:rsidRDefault="00FB3C8F" w:rsidP="00FB3C8F">
      <w:r>
        <w:t>Link to practice process</w:t>
      </w:r>
    </w:p>
    <w:p w14:paraId="659C71F6" w14:textId="77777777" w:rsidR="00FB3C8F" w:rsidRDefault="00FB3C8F" w:rsidP="00FB3C8F">
      <w:r>
        <w:t>Approach to using occupational formulation</w:t>
      </w:r>
    </w:p>
    <w:p w14:paraId="3DCCD43E" w14:textId="77777777" w:rsidR="00FB3C8F" w:rsidRDefault="00FB3C8F" w:rsidP="00FB3C8F">
      <w:r>
        <w:t>Ongoing/revision process</w:t>
      </w:r>
    </w:p>
    <w:p w14:paraId="75F71B3F" w14:textId="77777777" w:rsidR="00FB3C8F" w:rsidRDefault="00FB3C8F" w:rsidP="00FB3C8F">
      <w:r>
        <w:t xml:space="preserve">Documented process </w:t>
      </w:r>
    </w:p>
    <w:p w14:paraId="23DD4017" w14:textId="77777777" w:rsidR="00FB3C8F" w:rsidRDefault="00FB3C8F" w:rsidP="00FB3C8F">
      <w:r>
        <w:t>Model/framework referenced</w:t>
      </w:r>
    </w:p>
    <w:p w14:paraId="79F08419" w14:textId="77777777" w:rsidR="00FB3C8F" w:rsidRDefault="00FB3C8F" w:rsidP="00FB3C8F">
      <w:r>
        <w:t>Citations to other selected sources</w:t>
      </w:r>
    </w:p>
    <w:p w14:paraId="1B08B9CE" w14:textId="77777777" w:rsidR="00FB3C8F" w:rsidRDefault="00FB3C8F" w:rsidP="00FB3C8F">
      <w:r>
        <w:t>Reported outcomes of use</w:t>
      </w:r>
    </w:p>
    <w:p w14:paraId="38CCDE17" w14:textId="77777777" w:rsidR="00FB3C8F" w:rsidRDefault="00FB3C8F" w:rsidP="00FB3C8F">
      <w:r>
        <w:t xml:space="preserve">Example provided </w:t>
      </w:r>
    </w:p>
    <w:p w14:paraId="2670F26C" w14:textId="77777777" w:rsidR="00FB3C8F" w:rsidRDefault="00FB3C8F" w:rsidP="00FB3C8F">
      <w:r>
        <w:t xml:space="preserve">Other relevant information </w:t>
      </w:r>
    </w:p>
    <w:p w14:paraId="2CE761E8" w14:textId="77777777" w:rsidR="00FB3C8F" w:rsidRPr="00FB3C8F" w:rsidRDefault="00FB3C8F" w:rsidP="00FB3C8F"/>
    <w:sectPr w:rsidR="00FB3C8F" w:rsidRPr="00FB3C8F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2D9990" w14:textId="77777777" w:rsidR="00BB1C3F" w:rsidRDefault="00BB1C3F" w:rsidP="00BB1C3F">
      <w:pPr>
        <w:spacing w:after="0" w:line="240" w:lineRule="auto"/>
      </w:pPr>
      <w:r>
        <w:separator/>
      </w:r>
    </w:p>
  </w:endnote>
  <w:endnote w:type="continuationSeparator" w:id="0">
    <w:p w14:paraId="6925C75C" w14:textId="77777777" w:rsidR="00BB1C3F" w:rsidRDefault="00BB1C3F" w:rsidP="00BB1C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5885D4" w14:textId="5305A1CF" w:rsidR="00BB1C3F" w:rsidRDefault="00881783">
    <w:pPr>
      <w:pStyle w:val="Footer"/>
    </w:pPr>
    <w:r>
      <w:t>Occupational Formulation: A Scoping Review of its Development and Use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0225EE" w14:textId="77777777" w:rsidR="00BB1C3F" w:rsidRDefault="00BB1C3F" w:rsidP="00BB1C3F">
      <w:pPr>
        <w:spacing w:after="0" w:line="240" w:lineRule="auto"/>
      </w:pPr>
      <w:r>
        <w:separator/>
      </w:r>
    </w:p>
  </w:footnote>
  <w:footnote w:type="continuationSeparator" w:id="0">
    <w:p w14:paraId="5BCE0C39" w14:textId="77777777" w:rsidR="00BB1C3F" w:rsidRDefault="00BB1C3F" w:rsidP="00BB1C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8399514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7FBCA87" w14:textId="6CA70D30" w:rsidR="00BB1C3F" w:rsidRDefault="00BB1C3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09347E" w14:textId="77777777" w:rsidR="00BB1C3F" w:rsidRDefault="00BB1C3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C8F"/>
    <w:rsid w:val="00197165"/>
    <w:rsid w:val="001A1426"/>
    <w:rsid w:val="001F5621"/>
    <w:rsid w:val="00271D34"/>
    <w:rsid w:val="00291B46"/>
    <w:rsid w:val="002A1EAD"/>
    <w:rsid w:val="0031353C"/>
    <w:rsid w:val="0034378D"/>
    <w:rsid w:val="003515A0"/>
    <w:rsid w:val="0057745C"/>
    <w:rsid w:val="006305AA"/>
    <w:rsid w:val="00881783"/>
    <w:rsid w:val="00972C83"/>
    <w:rsid w:val="00B35050"/>
    <w:rsid w:val="00B62771"/>
    <w:rsid w:val="00BB1C3F"/>
    <w:rsid w:val="00F91BCE"/>
    <w:rsid w:val="00FB3C8F"/>
    <w:rsid w:val="00FC5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96C48"/>
  <w15:chartTrackingRefBased/>
  <w15:docId w15:val="{32D4EFBD-A54B-4596-911E-998822AB8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3C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3C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3C8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3C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3C8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3C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3C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3C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3C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FC-Heading3">
    <w:name w:val="OFC-Heading 3"/>
    <w:basedOn w:val="DefaultParagraphFont"/>
    <w:uiPriority w:val="1"/>
    <w:qFormat/>
    <w:rsid w:val="0034378D"/>
    <w:rPr>
      <w:rFonts w:ascii="Century Gothic" w:eastAsiaTheme="majorEastAsia" w:hAnsi="Century Gothic" w:cstheme="majorBidi"/>
      <w:color w:val="004643"/>
      <w:sz w:val="24"/>
      <w:szCs w:val="24"/>
    </w:rPr>
  </w:style>
  <w:style w:type="character" w:customStyle="1" w:styleId="OFC-Heading1">
    <w:name w:val="OFC-Heading 1"/>
    <w:basedOn w:val="DefaultParagraphFont"/>
    <w:uiPriority w:val="1"/>
    <w:qFormat/>
    <w:rsid w:val="0034378D"/>
    <w:rPr>
      <w:rFonts w:ascii="Century Gothic" w:eastAsiaTheme="majorEastAsia" w:hAnsi="Century Gothic" w:cstheme="majorBidi"/>
      <w:b/>
      <w:bCs/>
      <w:caps/>
      <w:smallCaps w:val="0"/>
      <w:color w:val="004643"/>
      <w:kern w:val="0"/>
      <w:sz w:val="32"/>
      <w:szCs w:val="32"/>
      <w14:ligatures w14:val="none"/>
    </w:rPr>
  </w:style>
  <w:style w:type="character" w:customStyle="1" w:styleId="OFC-Heading2">
    <w:name w:val="OFC-Heading 2"/>
    <w:basedOn w:val="DefaultParagraphFont"/>
    <w:uiPriority w:val="1"/>
    <w:qFormat/>
    <w:rsid w:val="0034378D"/>
    <w:rPr>
      <w:rFonts w:ascii="Century Gothic" w:eastAsiaTheme="majorEastAsia" w:hAnsi="Century Gothic" w:cstheme="majorBidi"/>
      <w:b/>
      <w:bCs/>
      <w:color w:val="004643"/>
      <w:kern w:val="0"/>
      <w:sz w:val="28"/>
      <w:szCs w:val="28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FB3C8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3C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3C8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3C8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3C8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3C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3C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3C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3C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3C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3C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3C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3C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3C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3C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3C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3C8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3C8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3C8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3C8F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B3C8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B1C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1C3F"/>
  </w:style>
  <w:style w:type="paragraph" w:styleId="Footer">
    <w:name w:val="footer"/>
    <w:basedOn w:val="Normal"/>
    <w:link w:val="FooterChar"/>
    <w:uiPriority w:val="99"/>
    <w:unhideWhenUsed/>
    <w:rsid w:val="00BB1C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1C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moho-irm.uic.edu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367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rae Mynard</dc:creator>
  <cp:keywords/>
  <dc:description/>
  <cp:lastModifiedBy>Lorrae Mynard</cp:lastModifiedBy>
  <cp:revision>12</cp:revision>
  <dcterms:created xsi:type="dcterms:W3CDTF">2025-06-24T05:44:00Z</dcterms:created>
  <dcterms:modified xsi:type="dcterms:W3CDTF">2025-08-06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6c67a5f-e720-45b9-ba01-90907eb0fded_Enabled">
    <vt:lpwstr>true</vt:lpwstr>
  </property>
  <property fmtid="{D5CDD505-2E9C-101B-9397-08002B2CF9AE}" pid="3" name="MSIP_Label_96c67a5f-e720-45b9-ba01-90907eb0fded_SetDate">
    <vt:lpwstr>2025-06-24T05:46:33Z</vt:lpwstr>
  </property>
  <property fmtid="{D5CDD505-2E9C-101B-9397-08002B2CF9AE}" pid="4" name="MSIP_Label_96c67a5f-e720-45b9-ba01-90907eb0fded_Method">
    <vt:lpwstr>Standard</vt:lpwstr>
  </property>
  <property fmtid="{D5CDD505-2E9C-101B-9397-08002B2CF9AE}" pid="5" name="MSIP_Label_96c67a5f-e720-45b9-ba01-90907eb0fded_Name">
    <vt:lpwstr>96c67a5f-e720-45b9-ba01-90907eb0fded</vt:lpwstr>
  </property>
  <property fmtid="{D5CDD505-2E9C-101B-9397-08002B2CF9AE}" pid="6" name="MSIP_Label_96c67a5f-e720-45b9-ba01-90907eb0fded_SiteId">
    <vt:lpwstr>6dcd0314-ac54-4e0e-882c-09117a8e740c</vt:lpwstr>
  </property>
  <property fmtid="{D5CDD505-2E9C-101B-9397-08002B2CF9AE}" pid="7" name="MSIP_Label_96c67a5f-e720-45b9-ba01-90907eb0fded_ActionId">
    <vt:lpwstr>b428d5bd-6f41-4078-8fdc-5d3c4cdb3c1c</vt:lpwstr>
  </property>
  <property fmtid="{D5CDD505-2E9C-101B-9397-08002B2CF9AE}" pid="8" name="MSIP_Label_96c67a5f-e720-45b9-ba01-90907eb0fded_ContentBits">
    <vt:lpwstr>0</vt:lpwstr>
  </property>
  <property fmtid="{D5CDD505-2E9C-101B-9397-08002B2CF9AE}" pid="9" name="MSIP_Label_96c67a5f-e720-45b9-ba01-90907eb0fded_Tag">
    <vt:lpwstr>10, 3, 0, 1</vt:lpwstr>
  </property>
</Properties>
</file>